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0572B" w14:textId="77777777" w:rsidR="000834DA" w:rsidRPr="008F768F" w:rsidRDefault="000834DA" w:rsidP="000834DA">
      <w:pPr>
        <w:rPr>
          <w:rFonts w:ascii="Gill Sans MT" w:hAnsi="Gill Sans MT"/>
          <w:b/>
          <w:bCs/>
          <w:sz w:val="16"/>
          <w:szCs w:val="16"/>
        </w:rPr>
      </w:pPr>
      <w:r w:rsidRPr="008F768F">
        <w:rPr>
          <w:rFonts w:ascii="Gill Sans MT" w:hAnsi="Gill Sans MT"/>
          <w:b/>
          <w:bCs/>
          <w:sz w:val="16"/>
          <w:szCs w:val="16"/>
        </w:rPr>
        <w:t>Table 1 Study group characteristics of patients with ALS and controls</w:t>
      </w:r>
    </w:p>
    <w:p w14:paraId="7CBCCE2E" w14:textId="77777777" w:rsidR="000834DA" w:rsidRPr="008F768F" w:rsidRDefault="000834DA" w:rsidP="000834DA">
      <w:pPr>
        <w:rPr>
          <w:rFonts w:ascii="Gill Sans MT" w:hAnsi="Gill Sans MT"/>
          <w:b/>
          <w:bCs/>
          <w:sz w:val="16"/>
          <w:szCs w:val="16"/>
        </w:rPr>
      </w:pPr>
    </w:p>
    <w:tbl>
      <w:tblPr>
        <w:tblW w:w="924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75"/>
        <w:gridCol w:w="2055"/>
        <w:gridCol w:w="1950"/>
        <w:gridCol w:w="1560"/>
      </w:tblGrid>
      <w:tr w:rsidR="000834DA" w:rsidRPr="008F768F" w14:paraId="1C705176" w14:textId="77777777" w:rsidTr="008F768F">
        <w:trPr>
          <w:trHeight w:val="453"/>
          <w:tblHeader/>
        </w:trPr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 w14:paraId="723EB87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 w14:paraId="6B369918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b/>
                <w:bCs/>
                <w:sz w:val="16"/>
                <w:szCs w:val="16"/>
              </w:rPr>
              <w:t>ALS</w:t>
            </w:r>
            <w:r w:rsidRPr="008F768F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  <w:p w14:paraId="289C2A07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(n=475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 w14:paraId="0A050F36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b/>
                <w:bCs/>
                <w:sz w:val="16"/>
                <w:szCs w:val="16"/>
              </w:rPr>
              <w:t>Controls</w:t>
            </w:r>
            <w:r w:rsidRPr="008F768F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  <w:p w14:paraId="7F2534B9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(n=28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4A08E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8F768F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834DA" w:rsidRPr="008F768F" w14:paraId="4BE680E5" w14:textId="77777777" w:rsidTr="008F768F">
        <w:trPr>
          <w:trHeight w:val="356"/>
        </w:trPr>
        <w:tc>
          <w:tcPr>
            <w:tcW w:w="3675" w:type="dxa"/>
            <w:tcBorders>
              <w:top w:val="single" w:sz="4" w:space="0" w:color="000000"/>
              <w:bottom w:val="nil"/>
            </w:tcBorders>
          </w:tcPr>
          <w:p w14:paraId="1BF1E899" w14:textId="77777777" w:rsidR="000834DA" w:rsidRPr="008F768F" w:rsidRDefault="000834DA" w:rsidP="008F768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F768F">
              <w:rPr>
                <w:rFonts w:ascii="Gill Sans MT" w:hAnsi="Gill Sans MT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055" w:type="dxa"/>
            <w:tcBorders>
              <w:top w:val="single" w:sz="4" w:space="0" w:color="000000"/>
              <w:bottom w:val="nil"/>
            </w:tcBorders>
          </w:tcPr>
          <w:p w14:paraId="2A74E90F" w14:textId="77777777" w:rsidR="000834DA" w:rsidRPr="008F768F" w:rsidRDefault="000834DA" w:rsidP="008F768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4" w:space="0" w:color="000000"/>
              <w:bottom w:val="nil"/>
            </w:tcBorders>
          </w:tcPr>
          <w:p w14:paraId="621DB61F" w14:textId="77777777" w:rsidR="000834DA" w:rsidRPr="008F768F" w:rsidRDefault="000834DA" w:rsidP="008F768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</w:tcPr>
          <w:p w14:paraId="28E09CA7" w14:textId="77777777" w:rsidR="000834DA" w:rsidRPr="008F768F" w:rsidRDefault="000834DA" w:rsidP="008F768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0834DA" w:rsidRPr="008F768F" w14:paraId="0789AF99" w14:textId="77777777" w:rsidTr="008F768F">
        <w:trPr>
          <w:trHeight w:val="340"/>
        </w:trPr>
        <w:tc>
          <w:tcPr>
            <w:tcW w:w="3675" w:type="dxa"/>
            <w:tcBorders>
              <w:top w:val="nil"/>
            </w:tcBorders>
          </w:tcPr>
          <w:p w14:paraId="64EB9CF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Age [years], median (IQR)</w:t>
            </w:r>
          </w:p>
          <w:p w14:paraId="3DF0BBE4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8F768F">
              <w:rPr>
                <w:rFonts w:ascii="Gill Sans MT" w:hAnsi="Gill Sans MT"/>
                <w:sz w:val="16"/>
                <w:szCs w:val="16"/>
              </w:rPr>
              <w:t>n.a.</w:t>
            </w:r>
            <w:proofErr w:type="spellEnd"/>
            <w:r w:rsidRPr="008F768F">
              <w:rPr>
                <w:rFonts w:ascii="Gill Sans MT" w:hAnsi="Gill Sans MT"/>
                <w:sz w:val="16"/>
                <w:szCs w:val="16"/>
              </w:rPr>
              <w:t>, n (%)</w:t>
            </w:r>
          </w:p>
        </w:tc>
        <w:tc>
          <w:tcPr>
            <w:tcW w:w="2055" w:type="dxa"/>
            <w:tcBorders>
              <w:top w:val="nil"/>
            </w:tcBorders>
          </w:tcPr>
          <w:p w14:paraId="5764FAB6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63 (55, 70)</w:t>
            </w:r>
          </w:p>
          <w:p w14:paraId="57F2ECA3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33 (49.05)</w:t>
            </w:r>
          </w:p>
        </w:tc>
        <w:tc>
          <w:tcPr>
            <w:tcW w:w="1950" w:type="dxa"/>
            <w:tcBorders>
              <w:top w:val="nil"/>
            </w:tcBorders>
          </w:tcPr>
          <w:p w14:paraId="1D6CFEDC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61 (53, 67)</w:t>
            </w:r>
          </w:p>
          <w:p w14:paraId="797A08FF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64 (57.5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B81EF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0.073</w:t>
            </w:r>
            <w:r w:rsidRPr="008F768F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</w:tr>
      <w:tr w:rsidR="000834DA" w:rsidRPr="008F768F" w14:paraId="41954F24" w14:textId="77777777" w:rsidTr="008F768F">
        <w:trPr>
          <w:trHeight w:val="340"/>
        </w:trPr>
        <w:tc>
          <w:tcPr>
            <w:tcW w:w="3675" w:type="dxa"/>
          </w:tcPr>
          <w:p w14:paraId="48223256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62F1D818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Sex, n (%)</w:t>
            </w:r>
          </w:p>
          <w:p w14:paraId="72FBFC2A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Female</w:t>
            </w:r>
          </w:p>
          <w:p w14:paraId="4805C33B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Male</w:t>
            </w:r>
          </w:p>
          <w:p w14:paraId="201F7E89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8F768F">
              <w:rPr>
                <w:rFonts w:ascii="Gill Sans MT" w:hAnsi="Gill Sans MT"/>
                <w:sz w:val="16"/>
                <w:szCs w:val="16"/>
              </w:rPr>
              <w:t>n.a.</w:t>
            </w:r>
            <w:proofErr w:type="spellEnd"/>
          </w:p>
          <w:p w14:paraId="734607E9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055" w:type="dxa"/>
          </w:tcPr>
          <w:p w14:paraId="60AA740C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</w:p>
          <w:p w14:paraId="0632DAB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</w:p>
          <w:p w14:paraId="67FC3BBF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80 (37.90)</w:t>
            </w:r>
          </w:p>
          <w:p w14:paraId="528CF5D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89 (60.84)</w:t>
            </w:r>
          </w:p>
          <w:p w14:paraId="04C0F335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6 (1.26)</w:t>
            </w:r>
          </w:p>
        </w:tc>
        <w:tc>
          <w:tcPr>
            <w:tcW w:w="1950" w:type="dxa"/>
          </w:tcPr>
          <w:p w14:paraId="793EFC83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  <w:r w:rsidRPr="008F768F">
              <w:rPr>
                <w:rFonts w:ascii="Gill Sans MT" w:hAnsi="Gill Sans MT"/>
                <w:sz w:val="16"/>
                <w:szCs w:val="16"/>
                <w:highlight w:val="yellow"/>
              </w:rPr>
              <w:t xml:space="preserve"> </w:t>
            </w:r>
          </w:p>
          <w:p w14:paraId="006A19A4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</w:p>
          <w:p w14:paraId="0166595C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68 (58.95)</w:t>
            </w:r>
          </w:p>
          <w:p w14:paraId="4E7EDB6A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14 (40.00)</w:t>
            </w:r>
          </w:p>
          <w:p w14:paraId="73B4514C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3 (1.05)</w:t>
            </w:r>
          </w:p>
          <w:p w14:paraId="679FD5C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9D844C5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</w:p>
          <w:p w14:paraId="78D33CD6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</w:p>
          <w:p w14:paraId="5AD1E6EF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  <w:highlight w:val="yellow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&lt; 0.001</w:t>
            </w:r>
            <w:r w:rsidRPr="008F768F">
              <w:rPr>
                <w:rFonts w:ascii="Gill Sans MT" w:hAnsi="Gill Sans MT"/>
                <w:sz w:val="16"/>
                <w:szCs w:val="16"/>
                <w:vertAlign w:val="superscript"/>
              </w:rPr>
              <w:t>b</w:t>
            </w:r>
          </w:p>
        </w:tc>
      </w:tr>
      <w:tr w:rsidR="000834DA" w:rsidRPr="008F768F" w14:paraId="3841BC7B" w14:textId="77777777" w:rsidTr="008F768F">
        <w:trPr>
          <w:trHeight w:val="310"/>
        </w:trPr>
        <w:tc>
          <w:tcPr>
            <w:tcW w:w="3675" w:type="dxa"/>
          </w:tcPr>
          <w:p w14:paraId="1809FCA2" w14:textId="123935DC" w:rsidR="000834DA" w:rsidRPr="008F768F" w:rsidRDefault="008D6C99" w:rsidP="008F768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Composition of c</w:t>
            </w:r>
            <w:r w:rsidR="000834DA" w:rsidRPr="008F768F">
              <w:rPr>
                <w:rFonts w:ascii="Gill Sans MT" w:hAnsi="Gill Sans MT"/>
                <w:b/>
                <w:bCs/>
                <w:sz w:val="16"/>
                <w:szCs w:val="16"/>
              </w:rPr>
              <w:t>ontrol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group</w:t>
            </w:r>
          </w:p>
          <w:p w14:paraId="522DA38C" w14:textId="72F7CB34" w:rsidR="000834DA" w:rsidRPr="008F768F" w:rsidRDefault="00640A06" w:rsidP="008F768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elationship to proband</w:t>
            </w:r>
            <w:r w:rsidR="000834DA" w:rsidRPr="008F768F">
              <w:rPr>
                <w:rFonts w:ascii="Gill Sans MT" w:hAnsi="Gill Sans MT"/>
                <w:sz w:val="16"/>
                <w:szCs w:val="16"/>
              </w:rPr>
              <w:t>, n (%)</w:t>
            </w:r>
          </w:p>
          <w:p w14:paraId="3BE823C0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Parents</w:t>
            </w:r>
          </w:p>
          <w:p w14:paraId="53B05A2F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Siblings</w:t>
            </w:r>
          </w:p>
          <w:p w14:paraId="2F80AA52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Children</w:t>
            </w:r>
          </w:p>
          <w:p w14:paraId="7612DF2E" w14:textId="112202A4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Uncle</w:t>
            </w:r>
          </w:p>
          <w:p w14:paraId="4D08EE48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Partners</w:t>
            </w:r>
          </w:p>
          <w:p w14:paraId="6AAA22AF" w14:textId="26E03DFB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Other</w:t>
            </w:r>
          </w:p>
          <w:p w14:paraId="1C018E4F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8F768F">
              <w:rPr>
                <w:rFonts w:ascii="Gill Sans MT" w:hAnsi="Gill Sans MT"/>
                <w:sz w:val="16"/>
                <w:szCs w:val="16"/>
              </w:rPr>
              <w:t>n.a.</w:t>
            </w:r>
            <w:proofErr w:type="spellEnd"/>
          </w:p>
          <w:p w14:paraId="02BD3469" w14:textId="77777777" w:rsidR="000834DA" w:rsidRPr="008F768F" w:rsidRDefault="000834DA" w:rsidP="008F768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  <w:p w14:paraId="2F904D1A" w14:textId="77777777" w:rsidR="000834DA" w:rsidRPr="008F768F" w:rsidRDefault="000834DA" w:rsidP="008F768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F768F">
              <w:rPr>
                <w:rFonts w:ascii="Gill Sans MT" w:hAnsi="Gill Sans MT"/>
                <w:b/>
                <w:bCs/>
                <w:sz w:val="16"/>
                <w:szCs w:val="16"/>
              </w:rPr>
              <w:t>Disease characteristics</w:t>
            </w:r>
          </w:p>
        </w:tc>
        <w:tc>
          <w:tcPr>
            <w:tcW w:w="2055" w:type="dxa"/>
          </w:tcPr>
          <w:p w14:paraId="4DEAB7B0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950" w:type="dxa"/>
          </w:tcPr>
          <w:p w14:paraId="4095B23B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49E34C5D" w14:textId="77777777" w:rsidR="000834DA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2FF557D7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0 (7.02)</w:t>
            </w:r>
          </w:p>
          <w:p w14:paraId="72379497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0 (3.51)</w:t>
            </w:r>
          </w:p>
          <w:p w14:paraId="594C5B9E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31 (10.88)</w:t>
            </w:r>
          </w:p>
          <w:p w14:paraId="6163927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 (0.35)</w:t>
            </w:r>
          </w:p>
          <w:p w14:paraId="43F7BA4C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14 (75.09)</w:t>
            </w:r>
          </w:p>
          <w:p w14:paraId="11B2DD3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6 (2.10)</w:t>
            </w:r>
          </w:p>
          <w:p w14:paraId="15DE28A8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3 (1.05)</w:t>
            </w:r>
          </w:p>
          <w:p w14:paraId="06CA710D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F5FC628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0834DA" w:rsidRPr="008F768F" w14:paraId="319CCACA" w14:textId="77777777" w:rsidTr="008F768F">
        <w:trPr>
          <w:trHeight w:val="340"/>
        </w:trPr>
        <w:tc>
          <w:tcPr>
            <w:tcW w:w="3675" w:type="dxa"/>
          </w:tcPr>
          <w:p w14:paraId="4CE88D4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Age at onset [years], median (IQR)</w:t>
            </w:r>
          </w:p>
          <w:p w14:paraId="107FD6E6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8F768F">
              <w:rPr>
                <w:rFonts w:ascii="Gill Sans MT" w:hAnsi="Gill Sans MT"/>
                <w:sz w:val="16"/>
                <w:szCs w:val="16"/>
              </w:rPr>
              <w:t>n.a.</w:t>
            </w:r>
            <w:proofErr w:type="spellEnd"/>
            <w:r w:rsidRPr="008F768F">
              <w:rPr>
                <w:rFonts w:ascii="Gill Sans MT" w:hAnsi="Gill Sans MT"/>
                <w:sz w:val="16"/>
                <w:szCs w:val="16"/>
              </w:rPr>
              <w:t>, n (%)</w:t>
            </w:r>
          </w:p>
          <w:p w14:paraId="1363F8B2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055" w:type="dxa"/>
          </w:tcPr>
          <w:p w14:paraId="7D486E8C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60 (51.8, 68)</w:t>
            </w:r>
          </w:p>
          <w:p w14:paraId="5EC5DF4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47 (52.00)</w:t>
            </w:r>
          </w:p>
        </w:tc>
        <w:tc>
          <w:tcPr>
            <w:tcW w:w="1950" w:type="dxa"/>
          </w:tcPr>
          <w:p w14:paraId="68148348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75FD5A16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37604A4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0834DA" w:rsidRPr="008F768F" w14:paraId="3F717D9B" w14:textId="77777777" w:rsidTr="008F768F">
        <w:trPr>
          <w:trHeight w:val="340"/>
        </w:trPr>
        <w:tc>
          <w:tcPr>
            <w:tcW w:w="3675" w:type="dxa"/>
          </w:tcPr>
          <w:p w14:paraId="671C7E99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Site of onset, n (%)</w:t>
            </w:r>
          </w:p>
          <w:p w14:paraId="4B319DE8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Spinal</w:t>
            </w:r>
          </w:p>
          <w:p w14:paraId="49839D74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Bulbar</w:t>
            </w:r>
          </w:p>
          <w:p w14:paraId="593C529E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8F768F">
              <w:rPr>
                <w:rFonts w:ascii="Gill Sans MT" w:hAnsi="Gill Sans MT"/>
                <w:sz w:val="16"/>
                <w:szCs w:val="16"/>
              </w:rPr>
              <w:t>n.a.</w:t>
            </w:r>
            <w:proofErr w:type="spellEnd"/>
          </w:p>
          <w:p w14:paraId="7A3A4B5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29684D0D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ALSFRS-R, median (IQR)</w:t>
            </w:r>
          </w:p>
          <w:p w14:paraId="2160B17C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158599A6" w14:textId="03DAFC61" w:rsidR="000834DA" w:rsidRPr="008F768F" w:rsidRDefault="008D6C99" w:rsidP="008F768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Known p</w:t>
            </w:r>
            <w:r w:rsidR="000834DA" w:rsidRPr="008F768F">
              <w:rPr>
                <w:rFonts w:ascii="Gill Sans MT" w:hAnsi="Gill Sans MT"/>
                <w:sz w:val="16"/>
                <w:szCs w:val="16"/>
              </w:rPr>
              <w:t>athogenic variant, n (%)</w:t>
            </w:r>
          </w:p>
          <w:p w14:paraId="4164203D" w14:textId="77777777" w:rsidR="000834DA" w:rsidRPr="008F768F" w:rsidRDefault="000834DA" w:rsidP="008F768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</w:t>
            </w:r>
            <w:r w:rsidRPr="008F768F">
              <w:rPr>
                <w:rFonts w:ascii="Gill Sans MT" w:hAnsi="Gill Sans MT"/>
                <w:i/>
                <w:iCs/>
                <w:sz w:val="16"/>
                <w:szCs w:val="16"/>
              </w:rPr>
              <w:t>C9orf72</w:t>
            </w:r>
          </w:p>
          <w:p w14:paraId="3935A112" w14:textId="77777777" w:rsidR="000834DA" w:rsidRPr="008F768F" w:rsidRDefault="000834DA" w:rsidP="008F768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</w:t>
            </w:r>
            <w:r w:rsidRPr="008F768F">
              <w:rPr>
                <w:rFonts w:ascii="Gill Sans MT" w:hAnsi="Gill Sans MT"/>
                <w:i/>
                <w:iCs/>
                <w:sz w:val="16"/>
                <w:szCs w:val="16"/>
              </w:rPr>
              <w:t>SOD1</w:t>
            </w:r>
          </w:p>
          <w:p w14:paraId="5971125E" w14:textId="77777777" w:rsidR="000834DA" w:rsidRPr="008F768F" w:rsidRDefault="000834DA" w:rsidP="008F768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</w:t>
            </w:r>
            <w:r w:rsidRPr="008F768F">
              <w:rPr>
                <w:rFonts w:ascii="Gill Sans MT" w:hAnsi="Gill Sans MT"/>
                <w:i/>
                <w:iCs/>
                <w:sz w:val="16"/>
                <w:szCs w:val="16"/>
              </w:rPr>
              <w:t>TARDBP</w:t>
            </w:r>
          </w:p>
          <w:p w14:paraId="61DA9064" w14:textId="77777777" w:rsidR="000834DA" w:rsidRPr="008F768F" w:rsidRDefault="000834DA" w:rsidP="008F768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8F768F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 ANXA11</w:t>
            </w:r>
          </w:p>
          <w:p w14:paraId="18E229EB" w14:textId="77777777" w:rsidR="000834DA" w:rsidRPr="008F768F" w:rsidRDefault="000834DA" w:rsidP="008F768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8F768F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 TBK1</w:t>
            </w:r>
          </w:p>
          <w:p w14:paraId="376ECAD4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 SETX</w:t>
            </w:r>
            <w:r w:rsidRPr="008F768F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  <w:p w14:paraId="3067F22C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</w:t>
            </w:r>
            <w:proofErr w:type="spellStart"/>
            <w:r w:rsidRPr="008F768F">
              <w:rPr>
                <w:rFonts w:ascii="Gill Sans MT" w:hAnsi="Gill Sans MT"/>
                <w:sz w:val="16"/>
                <w:szCs w:val="16"/>
              </w:rPr>
              <w:t>n.a.</w:t>
            </w:r>
            <w:proofErr w:type="spellEnd"/>
          </w:p>
          <w:p w14:paraId="1EC23C95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</w:t>
            </w:r>
          </w:p>
          <w:p w14:paraId="1C9AD54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ALS subtype, n (%)</w:t>
            </w:r>
          </w:p>
          <w:p w14:paraId="7AF3F022" w14:textId="564237A4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Classical ALS</w:t>
            </w:r>
            <w:r w:rsidR="008D6C99">
              <w:rPr>
                <w:rFonts w:ascii="Gill Sans MT" w:hAnsi="Gill Sans MT"/>
                <w:sz w:val="16"/>
                <w:szCs w:val="16"/>
              </w:rPr>
              <w:t xml:space="preserve"> (Charcot-type)</w:t>
            </w:r>
          </w:p>
          <w:p w14:paraId="7B503A2A" w14:textId="04A8D9CD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Progressive bulbar palsy</w:t>
            </w:r>
            <w:r w:rsidR="008D6C99">
              <w:rPr>
                <w:rFonts w:ascii="Gill Sans MT" w:hAnsi="Gill Sans MT"/>
                <w:sz w:val="16"/>
                <w:szCs w:val="16"/>
              </w:rPr>
              <w:t xml:space="preserve"> (PBP)</w:t>
            </w:r>
          </w:p>
          <w:p w14:paraId="4FD45A2A" w14:textId="2C253AEA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Flail</w:t>
            </w:r>
            <w:r w:rsidR="008D6C99">
              <w:rPr>
                <w:rFonts w:ascii="Gill Sans MT" w:hAnsi="Gill Sans MT"/>
                <w:sz w:val="16"/>
                <w:szCs w:val="16"/>
              </w:rPr>
              <w:t>-</w:t>
            </w:r>
            <w:r w:rsidRPr="008F768F">
              <w:rPr>
                <w:rFonts w:ascii="Gill Sans MT" w:hAnsi="Gill Sans MT"/>
                <w:sz w:val="16"/>
                <w:szCs w:val="16"/>
              </w:rPr>
              <w:t>arm syndrome</w:t>
            </w:r>
          </w:p>
          <w:p w14:paraId="2093CF4E" w14:textId="39779BC2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Primary lateral sclerosis</w:t>
            </w:r>
            <w:r w:rsidR="008D6C99">
              <w:rPr>
                <w:rFonts w:ascii="Gill Sans MT" w:hAnsi="Gill Sans MT"/>
                <w:sz w:val="16"/>
                <w:szCs w:val="16"/>
              </w:rPr>
              <w:t xml:space="preserve"> (PLS)</w:t>
            </w:r>
          </w:p>
          <w:p w14:paraId="6184B934" w14:textId="43E1620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Flail</w:t>
            </w:r>
            <w:r w:rsidR="008D6C99">
              <w:rPr>
                <w:rFonts w:ascii="Gill Sans MT" w:hAnsi="Gill Sans MT"/>
                <w:sz w:val="16"/>
                <w:szCs w:val="16"/>
              </w:rPr>
              <w:t>-</w:t>
            </w:r>
            <w:r w:rsidRPr="008F768F">
              <w:rPr>
                <w:rFonts w:ascii="Gill Sans MT" w:hAnsi="Gill Sans MT"/>
                <w:sz w:val="16"/>
                <w:szCs w:val="16"/>
              </w:rPr>
              <w:t>leg syndrome</w:t>
            </w:r>
          </w:p>
          <w:p w14:paraId="3BC1DFE0" w14:textId="48C8D8D2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Progressive muscular atrophy</w:t>
            </w:r>
            <w:r w:rsidR="008D6C99">
              <w:rPr>
                <w:rFonts w:ascii="Gill Sans MT" w:hAnsi="Gill Sans MT"/>
                <w:sz w:val="16"/>
                <w:szCs w:val="16"/>
              </w:rPr>
              <w:t xml:space="preserve"> (PMA)</w:t>
            </w:r>
          </w:p>
          <w:p w14:paraId="17B6620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ALS-FTD</w:t>
            </w:r>
          </w:p>
          <w:p w14:paraId="4ADA7ABB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 xml:space="preserve">  </w:t>
            </w:r>
            <w:proofErr w:type="spellStart"/>
            <w:r w:rsidRPr="008F768F">
              <w:rPr>
                <w:rFonts w:ascii="Gill Sans MT" w:hAnsi="Gill Sans MT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2055" w:type="dxa"/>
          </w:tcPr>
          <w:p w14:paraId="3AA344E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249649A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378 (79.58)</w:t>
            </w:r>
          </w:p>
          <w:p w14:paraId="34934974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75 (15.79)</w:t>
            </w:r>
          </w:p>
          <w:p w14:paraId="1175C82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2 (4.63)</w:t>
            </w:r>
          </w:p>
          <w:p w14:paraId="6E8D227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376F1674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33 (25, 38)</w:t>
            </w:r>
          </w:p>
          <w:p w14:paraId="3BBD2C0B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634F7BE9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7B517248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9 (1.89)</w:t>
            </w:r>
          </w:p>
          <w:p w14:paraId="7E9A2FC9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4 (0.84)</w:t>
            </w:r>
          </w:p>
          <w:p w14:paraId="7C282721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 (0.21)</w:t>
            </w:r>
          </w:p>
          <w:p w14:paraId="2B721998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 (0.21)</w:t>
            </w:r>
          </w:p>
          <w:p w14:paraId="534CB8C1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 (0.21)</w:t>
            </w:r>
          </w:p>
          <w:p w14:paraId="4158AA77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 (0.21)</w:t>
            </w:r>
          </w:p>
          <w:p w14:paraId="019075B8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458 (96.42)</w:t>
            </w:r>
          </w:p>
          <w:p w14:paraId="1E00C932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1F33433B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0CA6F907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330 (69.47)</w:t>
            </w:r>
          </w:p>
          <w:p w14:paraId="7CAC416A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39 (8.21)</w:t>
            </w:r>
          </w:p>
          <w:p w14:paraId="77568D15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2 (4.63)</w:t>
            </w:r>
          </w:p>
          <w:p w14:paraId="4E6F53BE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2 (4.63)</w:t>
            </w:r>
          </w:p>
          <w:p w14:paraId="1FEC7645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7 (3.58)</w:t>
            </w:r>
          </w:p>
          <w:p w14:paraId="4D81EB2A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13 (2.74)</w:t>
            </w:r>
          </w:p>
          <w:p w14:paraId="0C2789A5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4 (0.84)</w:t>
            </w:r>
          </w:p>
          <w:p w14:paraId="63D83B2F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28 (5.90)</w:t>
            </w:r>
          </w:p>
        </w:tc>
        <w:tc>
          <w:tcPr>
            <w:tcW w:w="1950" w:type="dxa"/>
          </w:tcPr>
          <w:p w14:paraId="79635569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72D08717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44DB779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3286B30B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748F7DC4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3FD8C11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79735C33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59A5051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2AC21BA7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73ABA1A4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1A6517D4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334FCE3F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17A8238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2866AC75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05F2DEDF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515CC6BC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  <w:p w14:paraId="6F40FD33" w14:textId="77777777" w:rsidR="000834DA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2B3E84BD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18772034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2D1B20B1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04C1E9D1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1E339D4B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3D25F9B9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74E9FFE0" w14:textId="77777777" w:rsidR="000834DA" w:rsidRPr="008F768F" w:rsidRDefault="000834DA" w:rsidP="008F768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F768F">
              <w:rPr>
                <w:rFonts w:ascii="Gill Sans MT" w:hAnsi="Gill Sans MT"/>
                <w:sz w:val="16"/>
                <w:szCs w:val="16"/>
              </w:rPr>
              <w:t>-</w:t>
            </w:r>
          </w:p>
          <w:p w14:paraId="500A3421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27EA44A" w14:textId="77777777" w:rsidR="000834DA" w:rsidRPr="008F768F" w:rsidRDefault="000834DA" w:rsidP="008F768F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7FEC6B29" w14:textId="0F0A5143" w:rsidR="000834DA" w:rsidRPr="008F768F" w:rsidRDefault="000834DA" w:rsidP="000834DA">
      <w:pPr>
        <w:jc w:val="both"/>
        <w:rPr>
          <w:rFonts w:ascii="Gill Sans MT" w:hAnsi="Gill Sans MT"/>
          <w:sz w:val="16"/>
          <w:szCs w:val="16"/>
        </w:rPr>
      </w:pPr>
      <w:r w:rsidRPr="008F768F">
        <w:rPr>
          <w:rFonts w:ascii="Gill Sans MT" w:hAnsi="Gill Sans MT"/>
          <w:sz w:val="16"/>
          <w:szCs w:val="16"/>
        </w:rPr>
        <w:t xml:space="preserve">Continuous variables are presented as median and interquartile range (IQR), and categorical variables are reported as absolute numbers and percentages. Within the </w:t>
      </w:r>
      <w:r w:rsidR="008D6C99">
        <w:rPr>
          <w:rFonts w:ascii="Gill Sans MT" w:hAnsi="Gill Sans MT"/>
          <w:sz w:val="16"/>
          <w:szCs w:val="16"/>
        </w:rPr>
        <w:t>c</w:t>
      </w:r>
      <w:r w:rsidRPr="008F768F">
        <w:rPr>
          <w:rFonts w:ascii="Gill Sans MT" w:hAnsi="Gill Sans MT"/>
          <w:sz w:val="16"/>
          <w:szCs w:val="16"/>
        </w:rPr>
        <w:t xml:space="preserve">ontrol </w:t>
      </w:r>
      <w:r w:rsidR="008D6C99">
        <w:rPr>
          <w:rFonts w:ascii="Gill Sans MT" w:hAnsi="Gill Sans MT"/>
          <w:sz w:val="16"/>
          <w:szCs w:val="16"/>
        </w:rPr>
        <w:t>group</w:t>
      </w:r>
      <w:r w:rsidRPr="008F768F">
        <w:rPr>
          <w:rFonts w:ascii="Gill Sans MT" w:hAnsi="Gill Sans MT"/>
          <w:sz w:val="16"/>
          <w:szCs w:val="16"/>
        </w:rPr>
        <w:t>, the “Other” category included friends, caregivers, stepchildren and sons- or daughters-in-law.</w:t>
      </w:r>
    </w:p>
    <w:p w14:paraId="2BD80B84" w14:textId="77777777" w:rsidR="000834DA" w:rsidRPr="008F768F" w:rsidRDefault="000834DA" w:rsidP="000834DA">
      <w:pPr>
        <w:rPr>
          <w:rFonts w:ascii="Gill Sans MT" w:hAnsi="Gill Sans MT"/>
          <w:sz w:val="16"/>
          <w:szCs w:val="16"/>
        </w:rPr>
      </w:pPr>
      <w:r w:rsidRPr="008F768F">
        <w:rPr>
          <w:rFonts w:ascii="Gill Sans MT" w:hAnsi="Gill Sans MT"/>
          <w:sz w:val="16"/>
          <w:szCs w:val="16"/>
        </w:rPr>
        <w:t xml:space="preserve">ALS, Amyotrophic lateral sclerosis; ALSFRS-R, Amyotrophic Lateral Sclerosis Functional Rating Scale – Revised; FTD, Frontotemporal dementia, </w:t>
      </w:r>
      <w:proofErr w:type="spellStart"/>
      <w:r w:rsidRPr="008F768F">
        <w:rPr>
          <w:rFonts w:ascii="Gill Sans MT" w:hAnsi="Gill Sans MT"/>
          <w:sz w:val="16"/>
          <w:szCs w:val="16"/>
        </w:rPr>
        <w:t>n.a.</w:t>
      </w:r>
      <w:proofErr w:type="spellEnd"/>
      <w:r w:rsidRPr="008F768F">
        <w:rPr>
          <w:rFonts w:ascii="Gill Sans MT" w:hAnsi="Gill Sans MT"/>
          <w:sz w:val="16"/>
          <w:szCs w:val="16"/>
        </w:rPr>
        <w:t>, not available</w:t>
      </w:r>
      <w:r>
        <w:rPr>
          <w:rFonts w:ascii="Gill Sans MT" w:hAnsi="Gill Sans MT"/>
          <w:sz w:val="16"/>
          <w:szCs w:val="16"/>
        </w:rPr>
        <w:t>.</w:t>
      </w:r>
    </w:p>
    <w:p w14:paraId="1A3E981A" w14:textId="77777777" w:rsidR="000834DA" w:rsidRDefault="000834DA" w:rsidP="000834DA">
      <w:pPr>
        <w:rPr>
          <w:rFonts w:ascii="Gill Sans MT" w:hAnsi="Gill Sans MT"/>
          <w:sz w:val="16"/>
          <w:szCs w:val="16"/>
        </w:rPr>
      </w:pPr>
      <w:r w:rsidRPr="008F768F">
        <w:rPr>
          <w:rFonts w:ascii="Gill Sans MT" w:hAnsi="Gill Sans MT"/>
          <w:sz w:val="16"/>
          <w:szCs w:val="16"/>
          <w:vertAlign w:val="superscript"/>
        </w:rPr>
        <w:t>a</w:t>
      </w:r>
      <w:r w:rsidRPr="008F768F">
        <w:rPr>
          <w:rFonts w:ascii="Gill Sans MT" w:hAnsi="Gill Sans MT"/>
          <w:sz w:val="16"/>
          <w:szCs w:val="16"/>
        </w:rPr>
        <w:t xml:space="preserve"> Mann-Whitney test</w:t>
      </w:r>
      <w:r>
        <w:rPr>
          <w:rFonts w:ascii="Gill Sans MT" w:hAnsi="Gill Sans MT"/>
          <w:sz w:val="16"/>
          <w:szCs w:val="16"/>
        </w:rPr>
        <w:t>.</w:t>
      </w:r>
    </w:p>
    <w:p w14:paraId="6E5DEC6B" w14:textId="77777777" w:rsidR="000834DA" w:rsidRPr="008F768F" w:rsidRDefault="000834DA" w:rsidP="000834DA">
      <w:pPr>
        <w:rPr>
          <w:rFonts w:ascii="Gill Sans MT" w:hAnsi="Gill Sans MT"/>
          <w:sz w:val="16"/>
          <w:szCs w:val="16"/>
        </w:rPr>
      </w:pPr>
      <w:r w:rsidRPr="008F768F">
        <w:rPr>
          <w:rFonts w:ascii="Gill Sans MT" w:hAnsi="Gill Sans MT"/>
          <w:sz w:val="16"/>
          <w:szCs w:val="16"/>
          <w:vertAlign w:val="superscript"/>
        </w:rPr>
        <w:t xml:space="preserve"> b</w:t>
      </w:r>
      <w:r w:rsidRPr="008F768F">
        <w:rPr>
          <w:rFonts w:ascii="Gill Sans MT" w:hAnsi="Gill Sans MT"/>
          <w:sz w:val="16"/>
          <w:szCs w:val="16"/>
        </w:rPr>
        <w:t xml:space="preserve"> Fisher’s exact test</w:t>
      </w:r>
      <w:r>
        <w:rPr>
          <w:rFonts w:ascii="Gill Sans MT" w:hAnsi="Gill Sans MT"/>
          <w:sz w:val="16"/>
          <w:szCs w:val="16"/>
        </w:rPr>
        <w:t>.</w:t>
      </w:r>
    </w:p>
    <w:p w14:paraId="2443AFF2" w14:textId="77777777" w:rsidR="009024C6" w:rsidRDefault="009024C6"/>
    <w:sectPr w:rsidR="009024C6" w:rsidSect="000834DA">
      <w:pgSz w:w="11906" w:h="16838"/>
      <w:pgMar w:top="1021" w:right="1758" w:bottom="1021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DA"/>
    <w:rsid w:val="000834DA"/>
    <w:rsid w:val="00090256"/>
    <w:rsid w:val="000E720E"/>
    <w:rsid w:val="001E0A7F"/>
    <w:rsid w:val="001F215D"/>
    <w:rsid w:val="003B1609"/>
    <w:rsid w:val="0040702A"/>
    <w:rsid w:val="004B0C08"/>
    <w:rsid w:val="00640A06"/>
    <w:rsid w:val="00676FFB"/>
    <w:rsid w:val="00785FC2"/>
    <w:rsid w:val="008D6C99"/>
    <w:rsid w:val="009024C6"/>
    <w:rsid w:val="009D654F"/>
    <w:rsid w:val="00A17AC7"/>
    <w:rsid w:val="00A7266D"/>
    <w:rsid w:val="00B613A2"/>
    <w:rsid w:val="00D82936"/>
    <w:rsid w:val="00E9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330E6D"/>
  <w15:chartTrackingRefBased/>
  <w15:docId w15:val="{8E0A0C68-140B-8844-B599-4279C5ABF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4DA"/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3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4DA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4DA"/>
    <w:rPr>
      <w:rFonts w:ascii="Calibri" w:eastAsia="Calibri" w:hAnsi="Calibri" w:cs="Calibri"/>
      <w:kern w:val="0"/>
      <w:sz w:val="20"/>
      <w:szCs w:val="20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1-21T17:39:00Z</dcterms:created>
  <dcterms:modified xsi:type="dcterms:W3CDTF">2026-01-27T14:46:00Z</dcterms:modified>
</cp:coreProperties>
</file>